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C7482" w14:textId="77777777" w:rsidR="006C1548" w:rsidRPr="008F29F2" w:rsidRDefault="006C1548">
      <w:pPr>
        <w:rPr>
          <w:rFonts w:ascii="Times New Roman" w:hAnsi="Times New Roman" w:cs="Times New Roman"/>
          <w:sz w:val="22"/>
          <w:szCs w:val="22"/>
        </w:rPr>
      </w:pPr>
    </w:p>
    <w:p w14:paraId="7FBE91CA" w14:textId="77777777" w:rsidR="006C1548" w:rsidRPr="008F29F2" w:rsidRDefault="006C1548">
      <w:pPr>
        <w:rPr>
          <w:rFonts w:ascii="Times New Roman" w:hAnsi="Times New Roman" w:cs="Times New Roman"/>
          <w:sz w:val="22"/>
          <w:szCs w:val="22"/>
        </w:rPr>
      </w:pPr>
    </w:p>
    <w:p w14:paraId="4CEBE83F" w14:textId="77777777" w:rsidR="006C1548" w:rsidRPr="008F29F2" w:rsidRDefault="006C1548">
      <w:pPr>
        <w:rPr>
          <w:rFonts w:ascii="Times New Roman" w:hAnsi="Times New Roman" w:cs="Times New Roman"/>
          <w:sz w:val="22"/>
          <w:szCs w:val="22"/>
        </w:rPr>
      </w:pPr>
    </w:p>
    <w:p w14:paraId="11398817" w14:textId="0B252DC3" w:rsidR="006C1548" w:rsidRDefault="00C51E94" w:rsidP="006C1548">
      <w:pPr>
        <w:tabs>
          <w:tab w:val="left" w:pos="5003"/>
        </w:tabs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2 Table</w:t>
      </w:r>
      <w:r w:rsidR="006C1548" w:rsidRPr="008F29F2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6C1548" w:rsidRPr="0007662E">
        <w:rPr>
          <w:rFonts w:ascii="Times New Roman" w:hAnsi="Times New Roman" w:cs="Times New Roman"/>
          <w:b/>
          <w:sz w:val="22"/>
          <w:szCs w:val="22"/>
        </w:rPr>
        <w:t>Fluorophore-labeled monoclonal antibodies.</w:t>
      </w:r>
    </w:p>
    <w:p w14:paraId="2C593F19" w14:textId="77777777" w:rsidR="005F4B8D" w:rsidRPr="008F29F2" w:rsidRDefault="005F4B8D" w:rsidP="006C1548">
      <w:pPr>
        <w:tabs>
          <w:tab w:val="left" w:pos="5003"/>
        </w:tabs>
        <w:rPr>
          <w:rFonts w:ascii="Times New Roman" w:hAnsi="Times New Roman" w:cs="Times New Roman"/>
          <w:sz w:val="22"/>
          <w:szCs w:val="22"/>
        </w:rPr>
      </w:pPr>
    </w:p>
    <w:p w14:paraId="67268D9B" w14:textId="77777777" w:rsidR="006C1548" w:rsidRPr="008F29F2" w:rsidRDefault="006C1548" w:rsidP="006C1548">
      <w:pPr>
        <w:tabs>
          <w:tab w:val="left" w:pos="5003"/>
        </w:tabs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7"/>
        <w:gridCol w:w="2794"/>
        <w:gridCol w:w="3550"/>
      </w:tblGrid>
      <w:tr w:rsidR="006C1548" w:rsidRPr="008F29F2" w14:paraId="631C468F" w14:textId="77777777" w:rsidTr="00C51E94">
        <w:trPr>
          <w:trHeight w:val="392"/>
        </w:trPr>
        <w:tc>
          <w:tcPr>
            <w:tcW w:w="2567" w:type="dxa"/>
            <w:shd w:val="clear" w:color="auto" w:fill="auto"/>
          </w:tcPr>
          <w:p w14:paraId="4D135670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Cambria" w:hAnsi="Times New Roman" w:cs="Times New Roman"/>
                <w:b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b/>
                <w:highlight w:val="white"/>
                <w:lang w:val="en-US"/>
              </w:rPr>
              <w:t>Antibody</w:t>
            </w:r>
          </w:p>
        </w:tc>
        <w:tc>
          <w:tcPr>
            <w:tcW w:w="2794" w:type="dxa"/>
            <w:shd w:val="clear" w:color="auto" w:fill="auto"/>
          </w:tcPr>
          <w:p w14:paraId="79E7EC70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Cambria" w:hAnsi="Times New Roman" w:cs="Times New Roman"/>
                <w:b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b/>
                <w:highlight w:val="white"/>
                <w:lang w:val="en-US"/>
              </w:rPr>
              <w:t>Isotype</w:t>
            </w:r>
          </w:p>
        </w:tc>
        <w:tc>
          <w:tcPr>
            <w:tcW w:w="3550" w:type="dxa"/>
            <w:shd w:val="clear" w:color="auto" w:fill="auto"/>
          </w:tcPr>
          <w:p w14:paraId="51667827" w14:textId="5B45EEF5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Cambria" w:hAnsi="Times New Roman" w:cs="Times New Roman"/>
                <w:b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b/>
                <w:highlight w:val="white"/>
                <w:lang w:val="en-US"/>
              </w:rPr>
              <w:t xml:space="preserve">Manufacture name &amp; </w:t>
            </w:r>
            <w:r w:rsidR="00F334F0">
              <w:rPr>
                <w:rFonts w:ascii="Times New Roman" w:eastAsia="Cambria" w:hAnsi="Times New Roman" w:cs="Times New Roman"/>
                <w:b/>
                <w:highlight w:val="white"/>
                <w:lang w:val="en-US"/>
              </w:rPr>
              <w:t>c</w:t>
            </w:r>
            <w:r w:rsidRPr="008F29F2">
              <w:rPr>
                <w:rFonts w:ascii="Times New Roman" w:eastAsia="Cambria" w:hAnsi="Times New Roman" w:cs="Times New Roman"/>
                <w:b/>
                <w:highlight w:val="white"/>
                <w:lang w:val="en-US"/>
              </w:rPr>
              <w:t>atalog #</w:t>
            </w:r>
          </w:p>
        </w:tc>
      </w:tr>
      <w:tr w:rsidR="006C1548" w:rsidRPr="008F29F2" w14:paraId="2C8CD582" w14:textId="77777777" w:rsidTr="00C51E94">
        <w:trPr>
          <w:trHeight w:val="411"/>
        </w:trPr>
        <w:tc>
          <w:tcPr>
            <w:tcW w:w="2567" w:type="dxa"/>
          </w:tcPr>
          <w:p w14:paraId="4ECBC659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CD3-FITC</w:t>
            </w:r>
          </w:p>
        </w:tc>
        <w:tc>
          <w:tcPr>
            <w:tcW w:w="2794" w:type="dxa"/>
          </w:tcPr>
          <w:p w14:paraId="7A851B78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ITC mouse IgM</w:t>
            </w:r>
          </w:p>
        </w:tc>
        <w:tc>
          <w:tcPr>
            <w:tcW w:w="3550" w:type="dxa"/>
          </w:tcPr>
          <w:p w14:paraId="5F7BD44F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proofErr w:type="spellStart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BioLegent</w:t>
            </w:r>
            <w:proofErr w:type="spellEnd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, #201403 and #401606</w:t>
            </w:r>
          </w:p>
        </w:tc>
      </w:tr>
      <w:tr w:rsidR="006C1548" w:rsidRPr="008F29F2" w14:paraId="468963B8" w14:textId="77777777" w:rsidTr="00C51E94">
        <w:trPr>
          <w:trHeight w:val="392"/>
        </w:trPr>
        <w:tc>
          <w:tcPr>
            <w:tcW w:w="2567" w:type="dxa"/>
          </w:tcPr>
          <w:p w14:paraId="31E7AAE7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CD4-PE/Cy7</w:t>
            </w:r>
          </w:p>
        </w:tc>
        <w:tc>
          <w:tcPr>
            <w:tcW w:w="2794" w:type="dxa"/>
          </w:tcPr>
          <w:p w14:paraId="1F942F1F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PE/Cy7 mouse IgG1, ƙ</w:t>
            </w:r>
          </w:p>
        </w:tc>
        <w:tc>
          <w:tcPr>
            <w:tcW w:w="3550" w:type="dxa"/>
          </w:tcPr>
          <w:p w14:paraId="12E06B84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proofErr w:type="spellStart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BioLegent</w:t>
            </w:r>
            <w:proofErr w:type="spellEnd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, #201516 and # 400126</w:t>
            </w:r>
          </w:p>
        </w:tc>
      </w:tr>
      <w:tr w:rsidR="006C1548" w:rsidRPr="008F29F2" w14:paraId="0481B643" w14:textId="77777777" w:rsidTr="00C51E94">
        <w:trPr>
          <w:trHeight w:val="805"/>
        </w:trPr>
        <w:tc>
          <w:tcPr>
            <w:tcW w:w="2567" w:type="dxa"/>
          </w:tcPr>
          <w:p w14:paraId="1FC36F99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CD8a-AlexaFlour 647</w:t>
            </w:r>
          </w:p>
        </w:tc>
        <w:tc>
          <w:tcPr>
            <w:tcW w:w="2794" w:type="dxa"/>
          </w:tcPr>
          <w:p w14:paraId="279D0DAF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proofErr w:type="spellStart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AlexaFlour</w:t>
            </w:r>
            <w:proofErr w:type="spellEnd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 xml:space="preserve"> 647 mouse IgG1</w:t>
            </w:r>
          </w:p>
        </w:tc>
        <w:tc>
          <w:tcPr>
            <w:tcW w:w="3550" w:type="dxa"/>
          </w:tcPr>
          <w:p w14:paraId="4F22C8E4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proofErr w:type="spellStart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BioLegent</w:t>
            </w:r>
            <w:proofErr w:type="spellEnd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, #201710 and #400130</w:t>
            </w:r>
          </w:p>
        </w:tc>
      </w:tr>
      <w:tr w:rsidR="006C1548" w:rsidRPr="008F29F2" w14:paraId="3DF9A268" w14:textId="77777777" w:rsidTr="00C51E94">
        <w:trPr>
          <w:trHeight w:val="392"/>
        </w:trPr>
        <w:tc>
          <w:tcPr>
            <w:tcW w:w="2567" w:type="dxa"/>
          </w:tcPr>
          <w:p w14:paraId="7F39DD3C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CD25-PE</w:t>
            </w:r>
          </w:p>
        </w:tc>
        <w:tc>
          <w:tcPr>
            <w:tcW w:w="2794" w:type="dxa"/>
          </w:tcPr>
          <w:p w14:paraId="69E95023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PE mouse IgG1, ƙ</w:t>
            </w:r>
          </w:p>
        </w:tc>
        <w:tc>
          <w:tcPr>
            <w:tcW w:w="3550" w:type="dxa"/>
          </w:tcPr>
          <w:p w14:paraId="36B44CF8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proofErr w:type="spellStart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BioLegent</w:t>
            </w:r>
            <w:proofErr w:type="spellEnd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, #202105 and #400112</w:t>
            </w:r>
          </w:p>
        </w:tc>
      </w:tr>
      <w:tr w:rsidR="006C1548" w:rsidRPr="008F29F2" w14:paraId="6094CD12" w14:textId="77777777" w:rsidTr="00C51E94">
        <w:trPr>
          <w:trHeight w:val="411"/>
        </w:trPr>
        <w:tc>
          <w:tcPr>
            <w:tcW w:w="2567" w:type="dxa"/>
          </w:tcPr>
          <w:p w14:paraId="2CD8413B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CD11b/c-</w:t>
            </w:r>
            <w:proofErr w:type="spellStart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PerCP</w:t>
            </w:r>
            <w:proofErr w:type="spellEnd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/Cy5.5</w:t>
            </w:r>
          </w:p>
        </w:tc>
        <w:tc>
          <w:tcPr>
            <w:tcW w:w="2794" w:type="dxa"/>
          </w:tcPr>
          <w:p w14:paraId="7F4B38EA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proofErr w:type="spellStart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PerCP</w:t>
            </w:r>
            <w:proofErr w:type="spellEnd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/Cy5.5 mouse IgG2a</w:t>
            </w:r>
          </w:p>
        </w:tc>
        <w:tc>
          <w:tcPr>
            <w:tcW w:w="3550" w:type="dxa"/>
          </w:tcPr>
          <w:p w14:paraId="03D369F7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proofErr w:type="spellStart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BioLegent</w:t>
            </w:r>
            <w:proofErr w:type="spellEnd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, #201820 and #400258</w:t>
            </w:r>
          </w:p>
        </w:tc>
      </w:tr>
      <w:tr w:rsidR="006C1548" w:rsidRPr="008F29F2" w14:paraId="3CAB786E" w14:textId="77777777" w:rsidTr="00C51E94">
        <w:trPr>
          <w:trHeight w:val="805"/>
        </w:trPr>
        <w:tc>
          <w:tcPr>
            <w:tcW w:w="2567" w:type="dxa"/>
          </w:tcPr>
          <w:p w14:paraId="478C090D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bookmarkStart w:id="0" w:name="_Hlk488397962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CD68-FITC</w:t>
            </w:r>
          </w:p>
        </w:tc>
        <w:tc>
          <w:tcPr>
            <w:tcW w:w="2794" w:type="dxa"/>
          </w:tcPr>
          <w:p w14:paraId="62440592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ITC mouse IgG1</w:t>
            </w:r>
          </w:p>
        </w:tc>
        <w:tc>
          <w:tcPr>
            <w:tcW w:w="3550" w:type="dxa"/>
          </w:tcPr>
          <w:p w14:paraId="6696A7AD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BIO-RAD, #MCA1209F and MCA341F</w:t>
            </w:r>
          </w:p>
        </w:tc>
      </w:tr>
      <w:bookmarkEnd w:id="0"/>
      <w:tr w:rsidR="006C1548" w:rsidRPr="008F29F2" w14:paraId="0595A699" w14:textId="77777777" w:rsidTr="00C51E94">
        <w:trPr>
          <w:trHeight w:val="805"/>
        </w:trPr>
        <w:tc>
          <w:tcPr>
            <w:tcW w:w="2567" w:type="dxa"/>
          </w:tcPr>
          <w:p w14:paraId="1937F2F9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 xml:space="preserve">CD163- </w:t>
            </w:r>
            <w:proofErr w:type="spellStart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AlexaFlour</w:t>
            </w:r>
            <w:proofErr w:type="spellEnd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 xml:space="preserve"> 647</w:t>
            </w:r>
          </w:p>
        </w:tc>
        <w:tc>
          <w:tcPr>
            <w:tcW w:w="2794" w:type="dxa"/>
          </w:tcPr>
          <w:p w14:paraId="1270FA39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proofErr w:type="spellStart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AlexaFlour</w:t>
            </w:r>
            <w:proofErr w:type="spellEnd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 xml:space="preserve"> 647 mouse IgG1</w:t>
            </w:r>
          </w:p>
        </w:tc>
        <w:tc>
          <w:tcPr>
            <w:tcW w:w="3550" w:type="dxa"/>
          </w:tcPr>
          <w:p w14:paraId="133C264A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BIO-RAD, #MCA342A647 and MCA1209A647</w:t>
            </w:r>
          </w:p>
        </w:tc>
      </w:tr>
      <w:tr w:rsidR="006C1548" w:rsidRPr="008F29F2" w14:paraId="24A28E11" w14:textId="77777777" w:rsidTr="00C51E94">
        <w:trPr>
          <w:trHeight w:val="784"/>
        </w:trPr>
        <w:tc>
          <w:tcPr>
            <w:tcW w:w="2567" w:type="dxa"/>
          </w:tcPr>
          <w:p w14:paraId="5924FA85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CD34-PE</w:t>
            </w:r>
          </w:p>
        </w:tc>
        <w:tc>
          <w:tcPr>
            <w:tcW w:w="2794" w:type="dxa"/>
          </w:tcPr>
          <w:p w14:paraId="7AABB055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PE mouse IgG1, ƙ</w:t>
            </w:r>
          </w:p>
        </w:tc>
        <w:tc>
          <w:tcPr>
            <w:tcW w:w="3550" w:type="dxa"/>
          </w:tcPr>
          <w:p w14:paraId="27989BED" w14:textId="77777777" w:rsidR="006C1548" w:rsidRPr="008F29F2" w:rsidRDefault="006C1548" w:rsidP="00C076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 xml:space="preserve">Novus Biologicals, #NBP2-29455 and </w:t>
            </w:r>
            <w:proofErr w:type="spellStart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BioLegent</w:t>
            </w:r>
            <w:proofErr w:type="spellEnd"/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, #400112</w:t>
            </w:r>
          </w:p>
        </w:tc>
      </w:tr>
    </w:tbl>
    <w:p w14:paraId="0B70EDAA" w14:textId="68F8DBC7" w:rsidR="00E947C4" w:rsidRPr="008F29F2" w:rsidRDefault="00E947C4" w:rsidP="005F4B8D">
      <w:pPr>
        <w:tabs>
          <w:tab w:val="left" w:pos="5003"/>
        </w:tabs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947C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bookmarkStart w:id="1" w:name="_GoBack"/>
      <w:bookmarkEnd w:id="1"/>
    </w:p>
    <w:sectPr w:rsidR="00E947C4" w:rsidRPr="008F29F2" w:rsidSect="00463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548"/>
    <w:rsid w:val="00001B95"/>
    <w:rsid w:val="00005815"/>
    <w:rsid w:val="0007662E"/>
    <w:rsid w:val="00085447"/>
    <w:rsid w:val="000C2987"/>
    <w:rsid w:val="000E76EA"/>
    <w:rsid w:val="00107E07"/>
    <w:rsid w:val="00162ABA"/>
    <w:rsid w:val="001832FA"/>
    <w:rsid w:val="001C4E59"/>
    <w:rsid w:val="001C57C0"/>
    <w:rsid w:val="001C6B3C"/>
    <w:rsid w:val="001E161E"/>
    <w:rsid w:val="001E2B60"/>
    <w:rsid w:val="00207015"/>
    <w:rsid w:val="00211236"/>
    <w:rsid w:val="00240CAE"/>
    <w:rsid w:val="00260D82"/>
    <w:rsid w:val="00261363"/>
    <w:rsid w:val="002713C5"/>
    <w:rsid w:val="00295C83"/>
    <w:rsid w:val="002A36FB"/>
    <w:rsid w:val="002C4074"/>
    <w:rsid w:val="002D6684"/>
    <w:rsid w:val="002F0C77"/>
    <w:rsid w:val="002F433D"/>
    <w:rsid w:val="00310E92"/>
    <w:rsid w:val="00314B8A"/>
    <w:rsid w:val="00353E4E"/>
    <w:rsid w:val="0038469F"/>
    <w:rsid w:val="003B687D"/>
    <w:rsid w:val="003B7D04"/>
    <w:rsid w:val="003D5518"/>
    <w:rsid w:val="003D5878"/>
    <w:rsid w:val="003E3AF0"/>
    <w:rsid w:val="003E73B1"/>
    <w:rsid w:val="003F7D11"/>
    <w:rsid w:val="004106D5"/>
    <w:rsid w:val="00425C13"/>
    <w:rsid w:val="00446B20"/>
    <w:rsid w:val="00463BB6"/>
    <w:rsid w:val="004C47E1"/>
    <w:rsid w:val="004D63E2"/>
    <w:rsid w:val="00516531"/>
    <w:rsid w:val="00522F53"/>
    <w:rsid w:val="00535D07"/>
    <w:rsid w:val="00545162"/>
    <w:rsid w:val="00575150"/>
    <w:rsid w:val="00581F05"/>
    <w:rsid w:val="005824F0"/>
    <w:rsid w:val="00582E30"/>
    <w:rsid w:val="00586228"/>
    <w:rsid w:val="00587BD5"/>
    <w:rsid w:val="005A3F0C"/>
    <w:rsid w:val="005D6383"/>
    <w:rsid w:val="005E6939"/>
    <w:rsid w:val="005F4B8D"/>
    <w:rsid w:val="005F53A3"/>
    <w:rsid w:val="006001E1"/>
    <w:rsid w:val="0062360C"/>
    <w:rsid w:val="006474FE"/>
    <w:rsid w:val="00656EB9"/>
    <w:rsid w:val="00686BE4"/>
    <w:rsid w:val="006874FF"/>
    <w:rsid w:val="006C1548"/>
    <w:rsid w:val="006D392F"/>
    <w:rsid w:val="006E4E7D"/>
    <w:rsid w:val="006E6A3A"/>
    <w:rsid w:val="006F3623"/>
    <w:rsid w:val="006F471F"/>
    <w:rsid w:val="007152CB"/>
    <w:rsid w:val="007319D9"/>
    <w:rsid w:val="007933C1"/>
    <w:rsid w:val="007A5FDA"/>
    <w:rsid w:val="007A789B"/>
    <w:rsid w:val="007D7554"/>
    <w:rsid w:val="007E27D2"/>
    <w:rsid w:val="008020BB"/>
    <w:rsid w:val="0083318C"/>
    <w:rsid w:val="00844EA2"/>
    <w:rsid w:val="008516EA"/>
    <w:rsid w:val="00856A43"/>
    <w:rsid w:val="008649D1"/>
    <w:rsid w:val="00867A2A"/>
    <w:rsid w:val="00883579"/>
    <w:rsid w:val="008D55A9"/>
    <w:rsid w:val="008E6860"/>
    <w:rsid w:val="008F27E8"/>
    <w:rsid w:val="008F29F2"/>
    <w:rsid w:val="00940C60"/>
    <w:rsid w:val="00982CCB"/>
    <w:rsid w:val="009A0BB4"/>
    <w:rsid w:val="009A1B64"/>
    <w:rsid w:val="009B75AC"/>
    <w:rsid w:val="009E61B5"/>
    <w:rsid w:val="009F127B"/>
    <w:rsid w:val="00A07E25"/>
    <w:rsid w:val="00A25E3C"/>
    <w:rsid w:val="00A26651"/>
    <w:rsid w:val="00A3386B"/>
    <w:rsid w:val="00A42497"/>
    <w:rsid w:val="00A651FC"/>
    <w:rsid w:val="00A84D16"/>
    <w:rsid w:val="00A85CCA"/>
    <w:rsid w:val="00A92884"/>
    <w:rsid w:val="00A92B0F"/>
    <w:rsid w:val="00AA1568"/>
    <w:rsid w:val="00AE2231"/>
    <w:rsid w:val="00AF33F8"/>
    <w:rsid w:val="00B177D0"/>
    <w:rsid w:val="00B27570"/>
    <w:rsid w:val="00B459DE"/>
    <w:rsid w:val="00B671EE"/>
    <w:rsid w:val="00B7369F"/>
    <w:rsid w:val="00B97FCB"/>
    <w:rsid w:val="00BA09CD"/>
    <w:rsid w:val="00BA6161"/>
    <w:rsid w:val="00BD22A8"/>
    <w:rsid w:val="00BD7C1A"/>
    <w:rsid w:val="00C43715"/>
    <w:rsid w:val="00C446A7"/>
    <w:rsid w:val="00C51E94"/>
    <w:rsid w:val="00C6510B"/>
    <w:rsid w:val="00C75F2C"/>
    <w:rsid w:val="00CB383A"/>
    <w:rsid w:val="00CD2B90"/>
    <w:rsid w:val="00CE2527"/>
    <w:rsid w:val="00D05522"/>
    <w:rsid w:val="00D13D7F"/>
    <w:rsid w:val="00D14584"/>
    <w:rsid w:val="00D329BF"/>
    <w:rsid w:val="00D52F05"/>
    <w:rsid w:val="00D75D38"/>
    <w:rsid w:val="00D90EFE"/>
    <w:rsid w:val="00DB1409"/>
    <w:rsid w:val="00DB6A66"/>
    <w:rsid w:val="00DB747E"/>
    <w:rsid w:val="00DC1FFE"/>
    <w:rsid w:val="00DE2BFF"/>
    <w:rsid w:val="00DF4FDD"/>
    <w:rsid w:val="00DF7D3F"/>
    <w:rsid w:val="00E20582"/>
    <w:rsid w:val="00E42930"/>
    <w:rsid w:val="00E52F91"/>
    <w:rsid w:val="00E53290"/>
    <w:rsid w:val="00E70F56"/>
    <w:rsid w:val="00E75296"/>
    <w:rsid w:val="00E86D02"/>
    <w:rsid w:val="00E9196B"/>
    <w:rsid w:val="00E947C4"/>
    <w:rsid w:val="00ED3DF9"/>
    <w:rsid w:val="00F141AE"/>
    <w:rsid w:val="00F334F0"/>
    <w:rsid w:val="00F537FA"/>
    <w:rsid w:val="00F65DED"/>
    <w:rsid w:val="00F969F4"/>
    <w:rsid w:val="00FC01A9"/>
    <w:rsid w:val="00FC2D14"/>
    <w:rsid w:val="00FF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31348"/>
  <w14:defaultImageDpi w14:val="32767"/>
  <w15:chartTrackingRefBased/>
  <w15:docId w15:val="{FA4D346B-ABA7-1642-9936-EB562796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05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548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47C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6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61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00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0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4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90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87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56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0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6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1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62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89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628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03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D7BF69-7CB3-8545-BCCD-9B39DD52D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BMUD006</dc:creator>
  <cp:keywords/>
  <dc:description/>
  <cp:lastModifiedBy>5BMUD006</cp:lastModifiedBy>
  <cp:revision>14</cp:revision>
  <dcterms:created xsi:type="dcterms:W3CDTF">2018-07-06T05:47:00Z</dcterms:created>
  <dcterms:modified xsi:type="dcterms:W3CDTF">2018-11-01T23:42:00Z</dcterms:modified>
</cp:coreProperties>
</file>